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5E379E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55A3182" w:rsidR="00DB4B2C" w:rsidRPr="00410502" w:rsidRDefault="001B3C4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79904B" w:rsidR="00DB4B2C" w:rsidRPr="00410502" w:rsidRDefault="00563C1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E7CA0B" w:rsidR="00DB4B2C" w:rsidRPr="00410502" w:rsidRDefault="00563C15"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7E804321" w14:textId="77777777" w:rsidR="005B36EA" w:rsidRDefault="007E5D29" w:rsidP="006B2B65">
                <w:pPr>
                  <w:rPr>
                    <w:rFonts w:ascii="Arial" w:hAnsi="Arial" w:cs="Arial"/>
                    <w:sz w:val="20"/>
                    <w:szCs w:val="20"/>
                  </w:rPr>
                </w:pPr>
                <w:r>
                  <w:rPr>
                    <w:rFonts w:ascii="Arial" w:hAnsi="Arial" w:cs="Arial"/>
                    <w:sz w:val="20"/>
                    <w:szCs w:val="20"/>
                  </w:rPr>
                  <w:t>8</w:t>
                </w:r>
              </w:p>
              <w:p w14:paraId="3D477225" w14:textId="47901B9D" w:rsidR="00DB4B2C" w:rsidRPr="00410502" w:rsidRDefault="00DB4B2C" w:rsidP="006B2B65">
                <w:pPr>
                  <w:rPr>
                    <w:rFonts w:ascii="Arial" w:hAnsi="Arial" w:cs="Arial"/>
                    <w:sz w:val="20"/>
                    <w:szCs w:val="20"/>
                  </w:rPr>
                </w:pP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A45527F" w:rsidR="00DB4B2C" w:rsidRPr="00410502" w:rsidRDefault="005B36EA" w:rsidP="006B2B65">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71E85B5" w:rsidR="00DB4B2C" w:rsidRPr="00410502" w:rsidRDefault="009230CE" w:rsidP="006B2B65">
                <w:pPr>
                  <w:rPr>
                    <w:rFonts w:ascii="Arial" w:hAnsi="Arial" w:cs="Arial"/>
                    <w:sz w:val="20"/>
                    <w:szCs w:val="20"/>
                  </w:rPr>
                </w:pP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6584A08" w:rsidR="00DB4B2C" w:rsidRPr="00410502" w:rsidRDefault="005F7A49"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60767D1" w:rsidR="00DB4B2C" w:rsidRPr="00410502" w:rsidRDefault="005F7A49"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C068C8E" w:rsidR="00DB4B2C" w:rsidRPr="00410502" w:rsidRDefault="005F7A49"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AFC3C35" w:rsidR="00DB4B2C" w:rsidRPr="00410502" w:rsidRDefault="002C3EB7" w:rsidP="006B2B65">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FED79B6" w:rsidR="00DB4B2C" w:rsidRPr="00410502" w:rsidRDefault="002C3EB7"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4B25034D" w14:textId="77777777" w:rsidR="0059748E" w:rsidRDefault="0059748E" w:rsidP="006B2B65">
                <w:pPr>
                  <w:rPr>
                    <w:rFonts w:ascii="Arial" w:hAnsi="Arial" w:cs="Arial"/>
                    <w:sz w:val="20"/>
                    <w:szCs w:val="20"/>
                  </w:rPr>
                </w:pPr>
                <w:r>
                  <w:rPr>
                    <w:rFonts w:ascii="Arial" w:hAnsi="Arial" w:cs="Arial"/>
                    <w:sz w:val="20"/>
                    <w:szCs w:val="20"/>
                  </w:rPr>
                  <w:t>10</w:t>
                </w:r>
              </w:p>
              <w:p w14:paraId="238FDA2D" w14:textId="01EBB901" w:rsidR="00DB4B2C" w:rsidRPr="00410502" w:rsidRDefault="00DB4B2C" w:rsidP="006B2B65">
                <w:pPr>
                  <w:rPr>
                    <w:rFonts w:ascii="Arial" w:hAnsi="Arial" w:cs="Arial"/>
                    <w:sz w:val="20"/>
                    <w:szCs w:val="20"/>
                  </w:rPr>
                </w:pP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9C48324" w:rsidR="00DB4B2C" w:rsidRPr="00410502" w:rsidRDefault="009C4445"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33D4E45" w:rsidR="00DB4B2C" w:rsidRPr="00410502" w:rsidRDefault="007E01E3"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F147F35" w:rsidR="00DB4B2C" w:rsidRPr="00410502" w:rsidRDefault="007E01E3" w:rsidP="006B2B65">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C316D7F" w:rsidR="00DB4B2C" w:rsidRPr="00410502" w:rsidRDefault="00B24671" w:rsidP="006B2B65">
                <w:pPr>
                  <w:rPr>
                    <w:rFonts w:ascii="Arial" w:hAnsi="Arial" w:cs="Arial"/>
                    <w:sz w:val="20"/>
                    <w:szCs w:val="20"/>
                  </w:rPr>
                </w:pPr>
                <w:r>
                  <w:rPr>
                    <w:rFonts w:ascii="Arial" w:hAnsi="Arial" w:cs="Arial"/>
                    <w:sz w:val="20"/>
                    <w:szCs w:val="20"/>
                  </w:rPr>
                  <w:t>1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C48588F" w:rsidR="00DB4B2C" w:rsidRPr="00410502" w:rsidRDefault="0085214C" w:rsidP="006B2B65">
                <w:pPr>
                  <w:rPr>
                    <w:rFonts w:ascii="Arial" w:hAnsi="Arial" w:cs="Arial"/>
                    <w:sz w:val="20"/>
                    <w:szCs w:val="20"/>
                  </w:rPr>
                </w:pPr>
                <w:r>
                  <w:rPr>
                    <w:rFonts w:ascii="Arial" w:hAnsi="Arial" w:cs="Arial"/>
                    <w:sz w:val="20"/>
                    <w:szCs w:val="20"/>
                  </w:rPr>
                  <w:t>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AAA6859" w:rsidR="00DB4B2C" w:rsidRPr="00410502" w:rsidRDefault="007739DB" w:rsidP="006B2B65">
                <w:pPr>
                  <w:rPr>
                    <w:rFonts w:ascii="Arial" w:hAnsi="Arial" w:cs="Arial"/>
                    <w:sz w:val="20"/>
                    <w:szCs w:val="20"/>
                  </w:rPr>
                </w:pPr>
                <w:r>
                  <w:rPr>
                    <w:rFonts w:ascii="Arial" w:hAnsi="Arial" w:cs="Arial"/>
                    <w:sz w:val="20"/>
                    <w:szCs w:val="20"/>
                  </w:rPr>
                  <w:t>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AC3B946" w:rsidR="00DB4B2C" w:rsidRPr="00410502" w:rsidRDefault="007739DB"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9FCD727" w:rsidR="00DB4B2C" w:rsidRPr="00410502" w:rsidRDefault="007739DB"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B1561C3" w:rsidR="00DB4B2C" w:rsidRPr="00410502" w:rsidRDefault="007739DB"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1C8F380" w:rsidR="00DB4B2C" w:rsidRPr="00410502" w:rsidRDefault="007739DB"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w:t>
        </w:r>
        <w:proofErr w:type="spellStart"/>
        <w:r w:rsidR="00DE5B2B" w:rsidRPr="009672BA">
          <w:rPr>
            <w:rStyle w:val="Hyperlink"/>
            <w:iCs/>
            <w:sz w:val="16"/>
            <w:szCs w:val="16"/>
          </w:rPr>
          <w:t>M18</w:t>
        </w:r>
        <w:proofErr w:type="spellEnd"/>
        <w:r w:rsidR="00DE5B2B" w:rsidRPr="009672BA">
          <w:rPr>
            <w:rStyle w:val="Hyperlink"/>
            <w:iCs/>
            <w:sz w:val="16"/>
            <w:szCs w:val="16"/>
          </w:rPr>
          <w:t>-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7A8557" w14:textId="77777777" w:rsidR="00137849" w:rsidRDefault="00137849" w:rsidP="008F00FC">
      <w:pPr>
        <w:spacing w:after="0" w:line="240" w:lineRule="auto"/>
      </w:pPr>
      <w:r>
        <w:separator/>
      </w:r>
    </w:p>
  </w:endnote>
  <w:endnote w:type="continuationSeparator" w:id="0">
    <w:p w14:paraId="4302F478" w14:textId="77777777" w:rsidR="00137849" w:rsidRDefault="001378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69BE969"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FC32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149C1">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1F97B" w14:textId="77777777" w:rsidR="00137849" w:rsidRDefault="00137849" w:rsidP="008F00FC">
      <w:pPr>
        <w:spacing w:after="0" w:line="240" w:lineRule="auto"/>
      </w:pPr>
      <w:r>
        <w:separator/>
      </w:r>
    </w:p>
  </w:footnote>
  <w:footnote w:type="continuationSeparator" w:id="0">
    <w:p w14:paraId="5A6BF709" w14:textId="77777777" w:rsidR="00137849" w:rsidRDefault="0013784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BC7AD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3B023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5553944">
    <w:abstractNumId w:val="4"/>
  </w:num>
  <w:num w:numId="2" w16cid:durableId="1467046042">
    <w:abstractNumId w:val="5"/>
  </w:num>
  <w:num w:numId="3" w16cid:durableId="412968242">
    <w:abstractNumId w:val="7"/>
  </w:num>
  <w:num w:numId="4" w16cid:durableId="18598133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63091595">
    <w:abstractNumId w:val="9"/>
  </w:num>
  <w:num w:numId="6" w16cid:durableId="1826899928">
    <w:abstractNumId w:val="8"/>
  </w:num>
  <w:num w:numId="7" w16cid:durableId="1786844572">
    <w:abstractNumId w:val="0"/>
  </w:num>
  <w:num w:numId="8" w16cid:durableId="1784884905">
    <w:abstractNumId w:val="6"/>
  </w:num>
  <w:num w:numId="9" w16cid:durableId="1441560609">
    <w:abstractNumId w:val="2"/>
  </w:num>
  <w:num w:numId="10" w16cid:durableId="1490248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7849"/>
    <w:rsid w:val="00167758"/>
    <w:rsid w:val="00177075"/>
    <w:rsid w:val="001B33BA"/>
    <w:rsid w:val="001B3C47"/>
    <w:rsid w:val="001B77A0"/>
    <w:rsid w:val="001C6DDD"/>
    <w:rsid w:val="002022D5"/>
    <w:rsid w:val="00213374"/>
    <w:rsid w:val="00217418"/>
    <w:rsid w:val="002334AE"/>
    <w:rsid w:val="002346E9"/>
    <w:rsid w:val="00242A48"/>
    <w:rsid w:val="00264424"/>
    <w:rsid w:val="00281BCD"/>
    <w:rsid w:val="002B476F"/>
    <w:rsid w:val="002C3EB7"/>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6814"/>
    <w:rsid w:val="0046017E"/>
    <w:rsid w:val="0046461D"/>
    <w:rsid w:val="004770D8"/>
    <w:rsid w:val="00497EFE"/>
    <w:rsid w:val="004B1930"/>
    <w:rsid w:val="004D3507"/>
    <w:rsid w:val="004E0449"/>
    <w:rsid w:val="004E66A9"/>
    <w:rsid w:val="004F5410"/>
    <w:rsid w:val="004F5660"/>
    <w:rsid w:val="00536F35"/>
    <w:rsid w:val="00552CC9"/>
    <w:rsid w:val="00561916"/>
    <w:rsid w:val="005627F4"/>
    <w:rsid w:val="00563C15"/>
    <w:rsid w:val="00574F3D"/>
    <w:rsid w:val="0059748E"/>
    <w:rsid w:val="005B2EA2"/>
    <w:rsid w:val="005B36EA"/>
    <w:rsid w:val="005B6B5E"/>
    <w:rsid w:val="005D5A41"/>
    <w:rsid w:val="005F7A4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39DB"/>
    <w:rsid w:val="007856C6"/>
    <w:rsid w:val="007B5C73"/>
    <w:rsid w:val="007E01E3"/>
    <w:rsid w:val="007E5D29"/>
    <w:rsid w:val="00836836"/>
    <w:rsid w:val="0085214C"/>
    <w:rsid w:val="00866B8D"/>
    <w:rsid w:val="00873B4E"/>
    <w:rsid w:val="0087486E"/>
    <w:rsid w:val="00882287"/>
    <w:rsid w:val="008B1BDC"/>
    <w:rsid w:val="008C47EA"/>
    <w:rsid w:val="008D2992"/>
    <w:rsid w:val="008D69B6"/>
    <w:rsid w:val="008F00FC"/>
    <w:rsid w:val="008F4300"/>
    <w:rsid w:val="00920DCD"/>
    <w:rsid w:val="009230CE"/>
    <w:rsid w:val="00953702"/>
    <w:rsid w:val="009672BA"/>
    <w:rsid w:val="009B57F5"/>
    <w:rsid w:val="009C0493"/>
    <w:rsid w:val="009C3A60"/>
    <w:rsid w:val="009C4445"/>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49C1"/>
    <w:rsid w:val="00B169A9"/>
    <w:rsid w:val="00B24671"/>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FBCEF54-4D33-4DDE-A717-14FC1AA2B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B7BA4"/>
    <w:rsid w:val="00561916"/>
    <w:rsid w:val="005B6B5E"/>
    <w:rsid w:val="00872DE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4443BE-210C-4E15-9302-63576443A23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78</Words>
  <Characters>5007</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itor</cp:lastModifiedBy>
  <cp:revision>17</cp:revision>
  <cp:lastPrinted>2025-09-04T10:13:00Z</cp:lastPrinted>
  <dcterms:created xsi:type="dcterms:W3CDTF">2025-09-04T10:17:00Z</dcterms:created>
  <dcterms:modified xsi:type="dcterms:W3CDTF">2025-12-09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